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E21" w:rsidRPr="003B5FC3" w:rsidRDefault="00265E21" w:rsidP="00265E21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  <w:bookmarkStart w:id="0" w:name="_Toc94613233"/>
      <w:bookmarkStart w:id="1" w:name="_Toc104823294"/>
      <w: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t>Supplementary file</w:t>
      </w:r>
      <w:r w:rsidRPr="003B5FC3"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t xml:space="preserve"> 3: Areas in the UK where CHESS groups were delivered.</w:t>
      </w:r>
      <w:bookmarkEnd w:id="0"/>
      <w:bookmarkEnd w:id="1"/>
      <w:r w:rsidRPr="003B5FC3"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  <w:t xml:space="preserve">  </w:t>
      </w:r>
    </w:p>
    <w:p w:rsidR="00265E21" w:rsidRDefault="00265E21" w:rsidP="00265E21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</w:pPr>
      <w:bookmarkStart w:id="2" w:name="_Toc94613234"/>
      <w:bookmarkStart w:id="3" w:name="_Toc104823295"/>
      <w:r w:rsidRPr="003B5FC3"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  <w:t xml:space="preserve">Table </w:t>
      </w:r>
      <w:r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  <w:t>S2</w:t>
      </w:r>
      <w:r w:rsidRPr="003B5FC3"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  <w:t>. Group locations</w:t>
      </w:r>
      <w:bookmarkEnd w:id="2"/>
      <w:bookmarkEnd w:id="3"/>
    </w:p>
    <w:p w:rsidR="00265E21" w:rsidRPr="003B5FC3" w:rsidRDefault="00265E21" w:rsidP="00265E21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243F60" w:themeColor="accent1" w:themeShade="7F"/>
          <w:sz w:val="24"/>
          <w:szCs w:val="24"/>
        </w:rPr>
      </w:pPr>
    </w:p>
    <w:tbl>
      <w:tblPr>
        <w:tblStyle w:val="ListTable4Accent5"/>
        <w:tblW w:w="7436" w:type="dxa"/>
        <w:jc w:val="center"/>
        <w:tblLook w:val="04A0" w:firstRow="1" w:lastRow="0" w:firstColumn="1" w:lastColumn="0" w:noHBand="0" w:noVBand="1"/>
      </w:tblPr>
      <w:tblGrid>
        <w:gridCol w:w="3261"/>
        <w:gridCol w:w="562"/>
        <w:gridCol w:w="3047"/>
        <w:gridCol w:w="566"/>
      </w:tblGrid>
      <w:tr w:rsidR="00265E21" w:rsidRPr="003B5FC3" w:rsidTr="00FB1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noWrap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Locations and number of groups</w:t>
            </w:r>
          </w:p>
        </w:tc>
        <w:tc>
          <w:tcPr>
            <w:tcW w:w="3613" w:type="dxa"/>
            <w:gridSpan w:val="2"/>
          </w:tcPr>
          <w:p w:rsidR="00265E21" w:rsidRPr="003B5FC3" w:rsidRDefault="00265E21" w:rsidP="00FB1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Locations and number of groups</w:t>
            </w:r>
          </w:p>
        </w:tc>
      </w:tr>
      <w:tr w:rsidR="00265E21" w:rsidRPr="003B5FC3" w:rsidTr="00FB1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Bedworth - Midlands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Nottingham - Midlands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265E21" w:rsidRPr="003B5FC3" w:rsidTr="00FB1904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Birmingham - Midlands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Nuneaton - Midlands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265E21" w:rsidRPr="003B5FC3" w:rsidTr="00FB1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Bromley - South London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Solihull - Midlands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265E21" w:rsidRPr="003B5FC3" w:rsidTr="00FB1904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Camden - North London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Southwark - South London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265E21" w:rsidRPr="003B5FC3" w:rsidTr="00FB1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Coventry - Midlands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Stratford upon Avon - Midlands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265E21" w:rsidRPr="003B5FC3" w:rsidTr="00FB1904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Hereford - Midlands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Tower Hamlets - North London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265E21" w:rsidRPr="003B5FC3" w:rsidTr="00FB1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Hounslow - London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proofErr w:type="spellStart"/>
            <w:r w:rsidRPr="003B5FC3">
              <w:rPr>
                <w:rFonts w:eastAsia="Times New Roman" w:cstheme="minorHAnsi"/>
                <w:lang w:eastAsia="en-GB"/>
              </w:rPr>
              <w:t>Tutbury</w:t>
            </w:r>
            <w:proofErr w:type="spellEnd"/>
            <w:r w:rsidRPr="003B5FC3">
              <w:rPr>
                <w:rFonts w:eastAsia="Times New Roman" w:cstheme="minorHAnsi"/>
                <w:lang w:eastAsia="en-GB"/>
              </w:rPr>
              <w:t xml:space="preserve"> - Midlands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265E21" w:rsidRPr="003B5FC3" w:rsidTr="00FB1904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Kenilworth - Midlands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Abingdon – Thames Valley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2</w:t>
            </w:r>
          </w:p>
        </w:tc>
      </w:tr>
      <w:tr w:rsidR="00265E21" w:rsidRPr="003B5FC3" w:rsidTr="00FB1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Lambeth - South London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proofErr w:type="spellStart"/>
            <w:r w:rsidRPr="003B5FC3">
              <w:rPr>
                <w:rFonts w:eastAsia="Times New Roman" w:cstheme="minorHAnsi"/>
                <w:lang w:eastAsia="en-GB"/>
              </w:rPr>
              <w:t>Wandsworth</w:t>
            </w:r>
            <w:proofErr w:type="spellEnd"/>
            <w:r w:rsidRPr="003B5FC3">
              <w:rPr>
                <w:rFonts w:eastAsia="Times New Roman" w:cstheme="minorHAnsi"/>
                <w:lang w:eastAsia="en-GB"/>
              </w:rPr>
              <w:t xml:space="preserve"> - South London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265E21" w:rsidRPr="003B5FC3" w:rsidTr="00FB1904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Leicester - Midlands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proofErr w:type="spellStart"/>
            <w:r w:rsidRPr="003B5FC3">
              <w:rPr>
                <w:rFonts w:eastAsia="Times New Roman" w:cstheme="minorHAnsi"/>
                <w:lang w:eastAsia="en-GB"/>
              </w:rPr>
              <w:t>Wantage</w:t>
            </w:r>
            <w:proofErr w:type="spellEnd"/>
            <w:r w:rsidRPr="003B5FC3">
              <w:rPr>
                <w:rFonts w:eastAsia="Times New Roman" w:cstheme="minorHAnsi"/>
                <w:lang w:eastAsia="en-GB"/>
              </w:rPr>
              <w:t xml:space="preserve"> – Thames Valley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265E21" w:rsidRPr="003B5FC3" w:rsidTr="00FB1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Lichfield - Midlands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Warwick - Midlands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3</w:t>
            </w:r>
          </w:p>
        </w:tc>
      </w:tr>
      <w:tr w:rsidR="00265E21" w:rsidRPr="003B5FC3" w:rsidTr="00FB1904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Milton Keynes – Thames Valley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Witney – Thames Valley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</w:tr>
      <w:tr w:rsidR="00265E21" w:rsidRPr="003B5FC3" w:rsidTr="00FB1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265E21" w:rsidRPr="003B5FC3" w:rsidRDefault="00265E21" w:rsidP="00FB1904">
            <w:pPr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Newham - North London </w:t>
            </w:r>
          </w:p>
        </w:tc>
        <w:tc>
          <w:tcPr>
            <w:tcW w:w="562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3047" w:type="dxa"/>
          </w:tcPr>
          <w:p w:rsidR="00265E21" w:rsidRPr="003B5FC3" w:rsidRDefault="00265E21" w:rsidP="00FB19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 xml:space="preserve">Worcester - Midlands </w:t>
            </w:r>
          </w:p>
        </w:tc>
        <w:tc>
          <w:tcPr>
            <w:tcW w:w="566" w:type="dxa"/>
          </w:tcPr>
          <w:p w:rsidR="00265E21" w:rsidRPr="003B5FC3" w:rsidRDefault="00265E21" w:rsidP="00FB19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3B5FC3">
              <w:rPr>
                <w:rFonts w:eastAsia="Times New Roman" w:cstheme="minorHAnsi"/>
                <w:lang w:eastAsia="en-GB"/>
              </w:rPr>
              <w:t>3</w:t>
            </w:r>
          </w:p>
        </w:tc>
      </w:tr>
    </w:tbl>
    <w:p w:rsidR="00265E21" w:rsidRPr="003B5FC3" w:rsidRDefault="00265E21" w:rsidP="00265E21">
      <w:pPr>
        <w:keepNext/>
        <w:keepLines/>
        <w:spacing w:before="40" w:after="0" w:line="240" w:lineRule="auto"/>
        <w:outlineLvl w:val="2"/>
        <w:rPr>
          <w:rFonts w:asciiTheme="majorHAnsi" w:eastAsiaTheme="majorEastAsia" w:hAnsiTheme="majorHAnsi" w:cstheme="majorBidi"/>
          <w:color w:val="243F60" w:themeColor="accent1" w:themeShade="7F"/>
          <w:szCs w:val="24"/>
          <w:lang w:eastAsia="en-GB"/>
        </w:rPr>
      </w:pPr>
    </w:p>
    <w:p w:rsidR="00265E21" w:rsidRDefault="00265E21" w:rsidP="00265E21">
      <w:pPr>
        <w:sectPr w:rsidR="00265E21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65E21" w:rsidRDefault="00265E21">
      <w:bookmarkStart w:id="4" w:name="_GoBack"/>
      <w:bookmarkEnd w:id="4"/>
    </w:p>
    <w:sectPr w:rsidR="00265E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53356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4E6E" w:rsidRDefault="00265E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4E6E" w:rsidRDefault="00265E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E21"/>
    <w:rsid w:val="001E6365"/>
    <w:rsid w:val="0026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Accent5">
    <w:name w:val="List Table 4 Accent 5"/>
    <w:basedOn w:val="TableNormal"/>
    <w:uiPriority w:val="49"/>
    <w:rsid w:val="00265E2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265E2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65E21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Accent5">
    <w:name w:val="List Table 4 Accent 5"/>
    <w:basedOn w:val="TableNormal"/>
    <w:uiPriority w:val="49"/>
    <w:rsid w:val="00265E2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265E2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65E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697</Characters>
  <Application>Microsoft Office Word</Application>
  <DocSecurity>0</DocSecurity>
  <Lines>21</Lines>
  <Paragraphs>14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7-13T06:10:00Z</dcterms:created>
  <dcterms:modified xsi:type="dcterms:W3CDTF">2022-07-13T06:10:00Z</dcterms:modified>
</cp:coreProperties>
</file>